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4610C" w14:textId="77777777" w:rsidR="00C136A1" w:rsidRPr="008303E8" w:rsidRDefault="00C136A1" w:rsidP="00C136A1">
      <w:pPr>
        <w:pStyle w:val="EndNoteBibliography"/>
        <w:rPr>
          <w:rFonts w:asciiTheme="minorHAnsi" w:hAnsiTheme="minorHAnsi"/>
          <w:b/>
        </w:rPr>
      </w:pPr>
      <w:r w:rsidRPr="008303E8">
        <w:rPr>
          <w:rFonts w:asciiTheme="minorHAnsi" w:hAnsiTheme="minorHAnsi"/>
          <w:b/>
        </w:rPr>
        <w:t>S1 Tab</w:t>
      </w:r>
      <w:r w:rsidR="00E135F4" w:rsidRPr="008303E8">
        <w:rPr>
          <w:rFonts w:asciiTheme="minorHAnsi" w:hAnsiTheme="minorHAnsi"/>
          <w:b/>
        </w:rPr>
        <w:t>le. P</w:t>
      </w:r>
      <w:bookmarkStart w:id="0" w:name="_GoBack"/>
      <w:bookmarkEnd w:id="0"/>
      <w:r w:rsidR="00E135F4" w:rsidRPr="008303E8">
        <w:rPr>
          <w:rFonts w:asciiTheme="minorHAnsi" w:hAnsiTheme="minorHAnsi"/>
          <w:b/>
        </w:rPr>
        <w:t>rincipal Components Analysi</w:t>
      </w:r>
      <w:r w:rsidRPr="008303E8">
        <w:rPr>
          <w:rFonts w:asciiTheme="minorHAnsi" w:hAnsiTheme="minorHAnsi"/>
          <w:b/>
        </w:rPr>
        <w:t>s for the Australian sample</w:t>
      </w:r>
    </w:p>
    <w:p w14:paraId="49EC0F68" w14:textId="77777777" w:rsidR="00C136A1" w:rsidRPr="008303E8" w:rsidRDefault="00C136A1" w:rsidP="00C136A1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1559"/>
        <w:gridCol w:w="1547"/>
      </w:tblGrid>
      <w:tr w:rsidR="00C136A1" w:rsidRPr="008303E8" w14:paraId="742F09E1" w14:textId="77777777" w:rsidTr="003E5CC8">
        <w:tc>
          <w:tcPr>
            <w:tcW w:w="6516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0017E0FA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GE Questions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2F1E8248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Component 1</w:t>
            </w:r>
          </w:p>
        </w:tc>
        <w:tc>
          <w:tcPr>
            <w:tcW w:w="1547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4078C51F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Component 2</w:t>
            </w:r>
          </w:p>
        </w:tc>
      </w:tr>
      <w:tr w:rsidR="00C136A1" w:rsidRPr="008303E8" w14:paraId="329B8031" w14:textId="77777777" w:rsidTr="003E5CC8">
        <w:tc>
          <w:tcPr>
            <w:tcW w:w="6516" w:type="dxa"/>
            <w:tcBorders>
              <w:top w:val="single" w:sz="36" w:space="0" w:color="auto"/>
              <w:right w:val="single" w:sz="36" w:space="0" w:color="auto"/>
            </w:tcBorders>
          </w:tcPr>
          <w:p w14:paraId="4B9AF1DA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Women are naturally less aggressive than men</w:t>
            </w:r>
          </w:p>
        </w:tc>
        <w:tc>
          <w:tcPr>
            <w:tcW w:w="1559" w:type="dxa"/>
            <w:tcBorders>
              <w:top w:val="single" w:sz="36" w:space="0" w:color="auto"/>
              <w:left w:val="single" w:sz="36" w:space="0" w:color="auto"/>
            </w:tcBorders>
          </w:tcPr>
          <w:p w14:paraId="123D0E71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57</w:t>
            </w:r>
          </w:p>
        </w:tc>
        <w:tc>
          <w:tcPr>
            <w:tcW w:w="1547" w:type="dxa"/>
            <w:tcBorders>
              <w:top w:val="single" w:sz="36" w:space="0" w:color="auto"/>
            </w:tcBorders>
          </w:tcPr>
          <w:p w14:paraId="4B5FBB26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093A13DD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1291940C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Women are innately more nurturing than men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75E94555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69</w:t>
            </w:r>
          </w:p>
        </w:tc>
        <w:tc>
          <w:tcPr>
            <w:tcW w:w="1547" w:type="dxa"/>
          </w:tcPr>
          <w:p w14:paraId="1115B7D5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27C739F9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1418C294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Women and men are fundamentally different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14ED7193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72</w:t>
            </w:r>
          </w:p>
        </w:tc>
        <w:tc>
          <w:tcPr>
            <w:tcW w:w="1547" w:type="dxa"/>
          </w:tcPr>
          <w:p w14:paraId="742AC4A7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29CD4F88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2107D050" w14:textId="77777777" w:rsidR="00C136A1" w:rsidRPr="008303E8" w:rsidRDefault="00C136A1" w:rsidP="003E5CC8">
            <w:pPr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Wherever you go in the world, men and women differ from one another in the same kinds of ways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43CF5225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62</w:t>
            </w:r>
          </w:p>
        </w:tc>
        <w:tc>
          <w:tcPr>
            <w:tcW w:w="1547" w:type="dxa"/>
          </w:tcPr>
          <w:p w14:paraId="038F416B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2B3EDA05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4470EDF2" w14:textId="77777777" w:rsidR="00C136A1" w:rsidRPr="008303E8" w:rsidRDefault="00C136A1" w:rsidP="003E5CC8">
            <w:pPr>
              <w:tabs>
                <w:tab w:val="left" w:pos="508"/>
              </w:tabs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Trying to make boys and girls have similar likes and dislikes is pointless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3B653914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51</w:t>
            </w:r>
          </w:p>
        </w:tc>
        <w:tc>
          <w:tcPr>
            <w:tcW w:w="1547" w:type="dxa"/>
          </w:tcPr>
          <w:p w14:paraId="354B77C7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5AFA75F4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253ECBA8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Their underlying nature makes it difficult for men to learn to behave more like women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7517BDB3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75</w:t>
            </w:r>
          </w:p>
        </w:tc>
        <w:tc>
          <w:tcPr>
            <w:tcW w:w="1547" w:type="dxa"/>
          </w:tcPr>
          <w:p w14:paraId="2AD57BC8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0B9091B6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558C0AB9" w14:textId="77777777" w:rsidR="00C136A1" w:rsidRPr="008303E8" w:rsidRDefault="00C136A1" w:rsidP="003E5CC8">
            <w:pPr>
              <w:tabs>
                <w:tab w:val="left" w:pos="425"/>
              </w:tabs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People tend to be either masculine or feminine: there’s not much middle ground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7884496C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64</w:t>
            </w:r>
          </w:p>
        </w:tc>
        <w:tc>
          <w:tcPr>
            <w:tcW w:w="1547" w:type="dxa"/>
          </w:tcPr>
          <w:p w14:paraId="0601BBDC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4E5FCF2B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44329BBA" w14:textId="77777777" w:rsidR="00C136A1" w:rsidRPr="008303E8" w:rsidRDefault="00C136A1" w:rsidP="003E5CC8">
            <w:pPr>
              <w:tabs>
                <w:tab w:val="left" w:pos="460"/>
              </w:tabs>
              <w:jc w:val="both"/>
              <w:rPr>
                <w:color w:val="000000" w:themeColor="text1"/>
                <w:lang w:val="en-GB"/>
              </w:rPr>
            </w:pPr>
            <w:r w:rsidRPr="008303E8">
              <w:rPr>
                <w:color w:val="000000" w:themeColor="text1"/>
                <w:lang w:val="en-GB"/>
              </w:rPr>
              <w:t>Mothers are naturally more sensitive to a baby’s feelings than fathers are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648D19A4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65</w:t>
            </w:r>
          </w:p>
        </w:tc>
        <w:tc>
          <w:tcPr>
            <w:tcW w:w="1547" w:type="dxa"/>
          </w:tcPr>
          <w:p w14:paraId="141D9813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339FCE07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4C9B7C49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Men and women have different personality types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03FBEA4B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71</w:t>
            </w:r>
          </w:p>
        </w:tc>
        <w:tc>
          <w:tcPr>
            <w:tcW w:w="1547" w:type="dxa"/>
          </w:tcPr>
          <w:p w14:paraId="7257F6B1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423DB085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14AFA169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Men and women have different abilities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30CFFBD5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68</w:t>
            </w:r>
          </w:p>
        </w:tc>
        <w:tc>
          <w:tcPr>
            <w:tcW w:w="1547" w:type="dxa"/>
          </w:tcPr>
          <w:p w14:paraId="35FCE72E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1C71B321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53A9ABDE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Men and women differ in numerous ways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2F333D6A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56</w:t>
            </w:r>
          </w:p>
        </w:tc>
        <w:tc>
          <w:tcPr>
            <w:tcW w:w="1547" w:type="dxa"/>
          </w:tcPr>
          <w:p w14:paraId="5BC7D636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7CA5D94B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50F1C6D7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Male and female brains probably work in very different ways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6665F561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64</w:t>
            </w:r>
          </w:p>
        </w:tc>
        <w:tc>
          <w:tcPr>
            <w:tcW w:w="1547" w:type="dxa"/>
          </w:tcPr>
          <w:p w14:paraId="70836AD1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00504675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018E1EBE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It is possible to know about many aspects of a person once you learn their gender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443E0251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64</w:t>
            </w:r>
          </w:p>
        </w:tc>
        <w:tc>
          <w:tcPr>
            <w:tcW w:w="1547" w:type="dxa"/>
          </w:tcPr>
          <w:p w14:paraId="19EBA61C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00315403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22ABB885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In 100 years, society will think of the differences between women and men in much the same way as today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30D27AC5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56</w:t>
            </w:r>
          </w:p>
        </w:tc>
        <w:tc>
          <w:tcPr>
            <w:tcW w:w="1547" w:type="dxa"/>
          </w:tcPr>
          <w:p w14:paraId="15BC9F20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0CB4B44A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7F70B234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Genes are at the root of differences between the sexes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21718129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65</w:t>
            </w:r>
          </w:p>
        </w:tc>
        <w:tc>
          <w:tcPr>
            <w:tcW w:w="1547" w:type="dxa"/>
          </w:tcPr>
          <w:p w14:paraId="1A74C4F5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4941FE7E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0B7520BA" w14:textId="77777777" w:rsidR="00C136A1" w:rsidRPr="008303E8" w:rsidRDefault="00C136A1" w:rsidP="003E5CC8">
            <w:pPr>
              <w:tabs>
                <w:tab w:val="left" w:pos="496"/>
              </w:tabs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Fathers have to learn what mothers are able to do naturally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277528A2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61</w:t>
            </w:r>
          </w:p>
        </w:tc>
        <w:tc>
          <w:tcPr>
            <w:tcW w:w="1547" w:type="dxa"/>
          </w:tcPr>
          <w:p w14:paraId="54A49702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00B66F07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03CD0EA7" w14:textId="77777777" w:rsidR="00C136A1" w:rsidRPr="008303E8" w:rsidRDefault="00C136A1" w:rsidP="003E5CC8">
            <w:pPr>
              <w:jc w:val="both"/>
              <w:rPr>
                <w:color w:val="000000" w:themeColor="text1"/>
                <w:lang w:val="en-GB"/>
              </w:rPr>
            </w:pPr>
            <w:r w:rsidRPr="008303E8">
              <w:rPr>
                <w:color w:val="000000" w:themeColor="text1"/>
                <w:lang w:val="en-GB"/>
              </w:rPr>
              <w:t>Differences between women and men’s personalities are in their DNA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6CB7DF34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70</w:t>
            </w:r>
          </w:p>
        </w:tc>
        <w:tc>
          <w:tcPr>
            <w:tcW w:w="1547" w:type="dxa"/>
          </w:tcPr>
          <w:p w14:paraId="64FAB31E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6DC6AE3A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71CE0CF2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Differences between men and women in behaviour and personality are largely determined by genetic predisposition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08D3A2F8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69</w:t>
            </w:r>
          </w:p>
        </w:tc>
        <w:tc>
          <w:tcPr>
            <w:tcW w:w="1547" w:type="dxa"/>
          </w:tcPr>
          <w:p w14:paraId="3A1FB745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1B745D4F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7A16D0F1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Differences between men and women are primarily determined by biology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585AA0B7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69</w:t>
            </w:r>
          </w:p>
        </w:tc>
        <w:tc>
          <w:tcPr>
            <w:tcW w:w="1547" w:type="dxa"/>
          </w:tcPr>
          <w:p w14:paraId="27D46D5D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2B6B7833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5A2C4EFA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Differences between boys and girls are fixed at birth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70DEBE42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71</w:t>
            </w:r>
          </w:p>
        </w:tc>
        <w:tc>
          <w:tcPr>
            <w:tcW w:w="1547" w:type="dxa"/>
          </w:tcPr>
          <w:p w14:paraId="2C35EA55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</w:tr>
      <w:tr w:rsidR="00C136A1" w:rsidRPr="008303E8" w14:paraId="53F0E6EC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54EF14A4" w14:textId="77777777" w:rsidR="00C136A1" w:rsidRPr="008303E8" w:rsidRDefault="00C136A1" w:rsidP="003E5CC8">
            <w:pPr>
              <w:tabs>
                <w:tab w:val="left" w:pos="484"/>
              </w:tabs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GE Upbringing by parents and the social environment have far greater significance for the development of sex differences than inborn differences in female and male brains (R)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72F7C8CB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47" w:type="dxa"/>
          </w:tcPr>
          <w:p w14:paraId="26DEFF32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68</w:t>
            </w:r>
          </w:p>
        </w:tc>
      </w:tr>
      <w:tr w:rsidR="00C136A1" w:rsidRPr="008303E8" w14:paraId="254D2AA0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5BD7C9B1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People generally over-estimate how much sex differences in behaviour are biologically based (R)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006182F7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47" w:type="dxa"/>
          </w:tcPr>
          <w:p w14:paraId="37E9F447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45</w:t>
            </w:r>
          </w:p>
        </w:tc>
      </w:tr>
      <w:tr w:rsidR="00C136A1" w:rsidRPr="008303E8" w14:paraId="66B60D2A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1C691465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 xml:space="preserve">Men and women’s personalities are more or less the same (R) 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0640191F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47" w:type="dxa"/>
          </w:tcPr>
          <w:p w14:paraId="6410771A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58</w:t>
            </w:r>
          </w:p>
        </w:tc>
      </w:tr>
      <w:tr w:rsidR="00C136A1" w:rsidRPr="008303E8" w14:paraId="7E8FE426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7123F399" w14:textId="77777777" w:rsidR="00C136A1" w:rsidRPr="008303E8" w:rsidRDefault="00C136A1" w:rsidP="003E5CC8">
            <w:pPr>
              <w:jc w:val="both"/>
              <w:rPr>
                <w:color w:val="000000" w:themeColor="text1"/>
                <w:lang w:val="en-GB"/>
              </w:rPr>
            </w:pPr>
            <w:r w:rsidRPr="008303E8">
              <w:rPr>
                <w:color w:val="000000" w:themeColor="text1"/>
                <w:lang w:val="en-GB"/>
              </w:rPr>
              <w:t>Members of each gender have many things in common (R)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0B4531A4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47" w:type="dxa"/>
          </w:tcPr>
          <w:p w14:paraId="788E1A32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54</w:t>
            </w:r>
          </w:p>
        </w:tc>
      </w:tr>
      <w:tr w:rsidR="00C136A1" w:rsidRPr="008303E8" w14:paraId="1E2D8622" w14:textId="77777777" w:rsidTr="003E5CC8">
        <w:tc>
          <w:tcPr>
            <w:tcW w:w="6516" w:type="dxa"/>
            <w:tcBorders>
              <w:right w:val="single" w:sz="36" w:space="0" w:color="auto"/>
            </w:tcBorders>
          </w:tcPr>
          <w:p w14:paraId="71308CE6" w14:textId="77777777" w:rsidR="00C136A1" w:rsidRPr="008303E8" w:rsidRDefault="00C136A1" w:rsidP="003E5CC8">
            <w:pPr>
              <w:tabs>
                <w:tab w:val="left" w:pos="1204"/>
              </w:tabs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Knowing that someone is a man tells you very little about what the person is like (R)</w:t>
            </w:r>
          </w:p>
        </w:tc>
        <w:tc>
          <w:tcPr>
            <w:tcW w:w="1559" w:type="dxa"/>
            <w:tcBorders>
              <w:left w:val="single" w:sz="36" w:space="0" w:color="auto"/>
            </w:tcBorders>
          </w:tcPr>
          <w:p w14:paraId="6E9A4093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47" w:type="dxa"/>
          </w:tcPr>
          <w:p w14:paraId="2EAC2C55" w14:textId="77777777" w:rsidR="00C136A1" w:rsidRPr="008303E8" w:rsidRDefault="00C136A1" w:rsidP="003E5CC8">
            <w:pPr>
              <w:jc w:val="both"/>
              <w:rPr>
                <w:color w:val="000000" w:themeColor="text1"/>
              </w:rPr>
            </w:pPr>
            <w:r w:rsidRPr="008303E8">
              <w:rPr>
                <w:color w:val="000000" w:themeColor="text1"/>
              </w:rPr>
              <w:t>0.56</w:t>
            </w:r>
          </w:p>
        </w:tc>
      </w:tr>
    </w:tbl>
    <w:p w14:paraId="537F843E" w14:textId="77777777" w:rsidR="00C136A1" w:rsidRPr="008303E8" w:rsidRDefault="00C136A1" w:rsidP="00C136A1">
      <w:pPr>
        <w:rPr>
          <w:color w:val="000000" w:themeColor="text1"/>
        </w:rPr>
      </w:pPr>
    </w:p>
    <w:sectPr w:rsidR="00C136A1" w:rsidRPr="008303E8" w:rsidSect="0080390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6A1"/>
    <w:rsid w:val="002D5752"/>
    <w:rsid w:val="00554036"/>
    <w:rsid w:val="00803901"/>
    <w:rsid w:val="008303E8"/>
    <w:rsid w:val="00C136A1"/>
    <w:rsid w:val="00CE567F"/>
    <w:rsid w:val="00E1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44372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136A1"/>
    <w:pPr>
      <w:jc w:val="both"/>
    </w:pPr>
    <w:rPr>
      <w:rFonts w:ascii="Cambria" w:eastAsiaTheme="minorEastAs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36A1"/>
    <w:rPr>
      <w:rFonts w:ascii="Cambria" w:eastAsiaTheme="minorEastAsia" w:hAnsi="Cambria"/>
      <w:noProof/>
      <w:lang w:val="en-US"/>
    </w:rPr>
  </w:style>
  <w:style w:type="table" w:styleId="TableGrid">
    <w:name w:val="Table Grid"/>
    <w:basedOn w:val="TableNormal"/>
    <w:uiPriority w:val="39"/>
    <w:rsid w:val="00C136A1"/>
    <w:pPr>
      <w:ind w:left="720" w:hanging="720"/>
    </w:pPr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136A1"/>
    <w:pPr>
      <w:jc w:val="both"/>
    </w:pPr>
    <w:rPr>
      <w:rFonts w:ascii="Cambria" w:eastAsiaTheme="minorEastAs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36A1"/>
    <w:rPr>
      <w:rFonts w:ascii="Cambria" w:eastAsiaTheme="minorEastAsia" w:hAnsi="Cambria"/>
      <w:noProof/>
      <w:lang w:val="en-US"/>
    </w:rPr>
  </w:style>
  <w:style w:type="table" w:styleId="TableGrid">
    <w:name w:val="Table Grid"/>
    <w:basedOn w:val="TableNormal"/>
    <w:uiPriority w:val="39"/>
    <w:rsid w:val="00C136A1"/>
    <w:pPr>
      <w:ind w:left="720" w:hanging="720"/>
    </w:pPr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70</Characters>
  <Application>Microsoft Macintosh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Skewes</dc:creator>
  <cp:keywords/>
  <dc:description/>
  <cp:lastModifiedBy>Cordelia Fine</cp:lastModifiedBy>
  <cp:revision>5</cp:revision>
  <dcterms:created xsi:type="dcterms:W3CDTF">2018-07-10T20:28:00Z</dcterms:created>
  <dcterms:modified xsi:type="dcterms:W3CDTF">2018-07-12T00:51:00Z</dcterms:modified>
</cp:coreProperties>
</file>